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91ACA" w14:textId="54B91EE9" w:rsidR="00D6012F" w:rsidRDefault="00D6012F" w:rsidP="00D6012F">
      <w:pPr>
        <w:rPr>
          <w:rFonts w:ascii="Times New Roman" w:hAnsi="Times New Roman" w:cs="Times New Roman"/>
          <w:sz w:val="24"/>
        </w:rPr>
      </w:pPr>
      <w:bookmarkStart w:id="0" w:name="_Hlk203816033"/>
      <w:r>
        <w:rPr>
          <w:rFonts w:ascii="Times New Roman" w:hAnsi="Times New Roman" w:cs="Times New Roman" w:hint="eastAsia"/>
          <w:sz w:val="24"/>
        </w:rPr>
        <w:t xml:space="preserve">Supplementary </w:t>
      </w:r>
      <w:r w:rsidRPr="000D321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2</w:t>
      </w:r>
      <w:r w:rsidRPr="000D321A">
        <w:rPr>
          <w:rFonts w:ascii="Times New Roman" w:hAnsi="Times New Roman" w:cs="Times New Roman"/>
          <w:sz w:val="24"/>
        </w:rPr>
        <w:t xml:space="preserve">. </w:t>
      </w:r>
      <w:r w:rsidRPr="00D6012F">
        <w:rPr>
          <w:rFonts w:ascii="Times New Roman" w:hAnsi="Times New Roman" w:cs="Times New Roman"/>
          <w:sz w:val="24"/>
        </w:rPr>
        <w:t xml:space="preserve">Variance </w:t>
      </w:r>
      <w:r>
        <w:rPr>
          <w:rFonts w:ascii="Times New Roman" w:hAnsi="Times New Roman" w:cs="Times New Roman" w:hint="eastAsia"/>
          <w:sz w:val="24"/>
        </w:rPr>
        <w:t>i</w:t>
      </w:r>
      <w:r w:rsidRPr="00D6012F">
        <w:rPr>
          <w:rFonts w:ascii="Times New Roman" w:hAnsi="Times New Roman" w:cs="Times New Roman"/>
          <w:sz w:val="24"/>
        </w:rPr>
        <w:t xml:space="preserve">nflation </w:t>
      </w:r>
      <w:r>
        <w:rPr>
          <w:rFonts w:ascii="Times New Roman" w:hAnsi="Times New Roman" w:cs="Times New Roman" w:hint="eastAsia"/>
          <w:sz w:val="24"/>
        </w:rPr>
        <w:t>f</w:t>
      </w:r>
      <w:r w:rsidRPr="00D6012F">
        <w:rPr>
          <w:rFonts w:ascii="Times New Roman" w:hAnsi="Times New Roman" w:cs="Times New Roman"/>
          <w:sz w:val="24"/>
        </w:rPr>
        <w:t>actors for</w:t>
      </w:r>
      <w:r>
        <w:rPr>
          <w:rFonts w:ascii="Times New Roman" w:hAnsi="Times New Roman" w:cs="Times New Roman" w:hint="eastAsia"/>
          <w:sz w:val="24"/>
        </w:rPr>
        <w:t xml:space="preserve"> variabl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2727"/>
      </w:tblGrid>
      <w:tr w:rsidR="00D6012F" w:rsidRPr="00D6012F" w14:paraId="6B196384" w14:textId="77777777" w:rsidTr="000424B5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64CE7" w14:textId="77777777" w:rsidR="00D6012F" w:rsidRPr="00D6012F" w:rsidRDefault="00D6012F" w:rsidP="000424B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b/>
                <w:bCs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1182E" w14:textId="2DB26996" w:rsidR="00D6012F" w:rsidRPr="00D6012F" w:rsidRDefault="000424B5" w:rsidP="000424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424B5">
              <w:rPr>
                <w:rFonts w:ascii="Times New Roman" w:hAnsi="Times New Roman" w:cs="Times New Roman"/>
                <w:b/>
                <w:bCs/>
                <w:sz w:val="24"/>
              </w:rPr>
              <w:t>Variance inflation factor</w:t>
            </w:r>
          </w:p>
        </w:tc>
      </w:tr>
      <w:tr w:rsidR="00D6012F" w:rsidRPr="00D6012F" w14:paraId="5ECA20DA" w14:textId="77777777" w:rsidTr="000424B5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0BB1BE" w14:textId="68BD3C83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/>
                <w:sz w:val="24"/>
              </w:rPr>
              <w:t>Vasopress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AEAA5B" w14:textId="6038D5AA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7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D6012F" w:rsidRPr="00D6012F" w14:paraId="264C84C9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0B5B2317" w14:textId="290F4E6E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425DDF4E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54</w:t>
            </w:r>
          </w:p>
        </w:tc>
      </w:tr>
      <w:tr w:rsidR="00D6012F" w:rsidRPr="00D6012F" w14:paraId="6AAB0EC4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08ED781" w14:textId="07AA7013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6012F"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0" w:type="auto"/>
            <w:noWrap/>
            <w:vAlign w:val="center"/>
            <w:hideMark/>
          </w:tcPr>
          <w:p w14:paraId="62EE4A73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26</w:t>
            </w:r>
          </w:p>
        </w:tc>
      </w:tr>
      <w:tr w:rsidR="00D6012F" w:rsidRPr="00D6012F" w14:paraId="774E5056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F62721C" w14:textId="387EE2F4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BP</w:t>
            </w:r>
          </w:p>
        </w:tc>
        <w:tc>
          <w:tcPr>
            <w:tcW w:w="0" w:type="auto"/>
            <w:noWrap/>
            <w:vAlign w:val="center"/>
            <w:hideMark/>
          </w:tcPr>
          <w:p w14:paraId="3EC06E25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2.87</w:t>
            </w:r>
          </w:p>
        </w:tc>
      </w:tr>
      <w:tr w:rsidR="00D6012F" w:rsidRPr="00D6012F" w14:paraId="1CD78668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26CFDB6" w14:textId="09D664A0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BP</w:t>
            </w:r>
          </w:p>
        </w:tc>
        <w:tc>
          <w:tcPr>
            <w:tcW w:w="0" w:type="auto"/>
            <w:noWrap/>
            <w:vAlign w:val="center"/>
            <w:hideMark/>
          </w:tcPr>
          <w:p w14:paraId="7A4DFC5D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3.14</w:t>
            </w:r>
          </w:p>
        </w:tc>
      </w:tr>
      <w:tr w:rsidR="00D6012F" w:rsidRPr="00D6012F" w14:paraId="73C3AF81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34BF8C2" w14:textId="7565D47C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art rate</w:t>
            </w:r>
          </w:p>
        </w:tc>
        <w:tc>
          <w:tcPr>
            <w:tcW w:w="0" w:type="auto"/>
            <w:noWrap/>
            <w:vAlign w:val="center"/>
            <w:hideMark/>
          </w:tcPr>
          <w:p w14:paraId="6492EE0F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37</w:t>
            </w:r>
          </w:p>
        </w:tc>
      </w:tr>
      <w:tr w:rsidR="00D6012F" w:rsidRPr="00D6012F" w14:paraId="7D1D8F3B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530E3F2" w14:textId="4E2DEFDF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ody surface area</w:t>
            </w:r>
          </w:p>
        </w:tc>
        <w:tc>
          <w:tcPr>
            <w:tcW w:w="0" w:type="auto"/>
            <w:noWrap/>
            <w:vAlign w:val="center"/>
            <w:hideMark/>
          </w:tcPr>
          <w:p w14:paraId="2FA58CF6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2.82</w:t>
            </w:r>
          </w:p>
        </w:tc>
      </w:tr>
      <w:tr w:rsidR="00D6012F" w:rsidRPr="00D6012F" w14:paraId="04A7C8D7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720CD0C7" w14:textId="5DD5D8C1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ronic kidney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70B2565B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56</w:t>
            </w:r>
          </w:p>
        </w:tc>
      </w:tr>
      <w:tr w:rsidR="00D6012F" w:rsidRPr="00D6012F" w14:paraId="1EC241B3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3D0833F" w14:textId="3772CDBA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reatinine</w:t>
            </w:r>
          </w:p>
        </w:tc>
        <w:tc>
          <w:tcPr>
            <w:tcW w:w="0" w:type="auto"/>
            <w:noWrap/>
            <w:vAlign w:val="center"/>
            <w:hideMark/>
          </w:tcPr>
          <w:p w14:paraId="6147E8FE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51</w:t>
            </w:r>
          </w:p>
        </w:tc>
      </w:tr>
      <w:tr w:rsidR="00D6012F" w:rsidRPr="00D6012F" w14:paraId="7F070857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D5F394F" w14:textId="7B0E4185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art surgery</w:t>
            </w:r>
          </w:p>
        </w:tc>
        <w:tc>
          <w:tcPr>
            <w:tcW w:w="0" w:type="auto"/>
            <w:noWrap/>
            <w:vAlign w:val="center"/>
            <w:hideMark/>
          </w:tcPr>
          <w:p w14:paraId="692657E6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2.23</w:t>
            </w:r>
          </w:p>
        </w:tc>
      </w:tr>
      <w:tr w:rsidR="00D6012F" w:rsidRPr="00D6012F" w14:paraId="1B717D14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BD7E020" w14:textId="301FAE3A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orta surgery</w:t>
            </w:r>
          </w:p>
        </w:tc>
        <w:tc>
          <w:tcPr>
            <w:tcW w:w="0" w:type="auto"/>
            <w:noWrap/>
            <w:vAlign w:val="center"/>
            <w:hideMark/>
          </w:tcPr>
          <w:p w14:paraId="33BE0278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29</w:t>
            </w:r>
          </w:p>
        </w:tc>
      </w:tr>
      <w:tr w:rsidR="00D6012F" w:rsidRPr="00D6012F" w14:paraId="5BE7FF17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BD826AE" w14:textId="0B0F05E9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itial SVR</w:t>
            </w:r>
          </w:p>
        </w:tc>
        <w:tc>
          <w:tcPr>
            <w:tcW w:w="0" w:type="auto"/>
            <w:noWrap/>
            <w:vAlign w:val="center"/>
            <w:hideMark/>
          </w:tcPr>
          <w:p w14:paraId="5E50C6D0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6.64</w:t>
            </w:r>
          </w:p>
        </w:tc>
      </w:tr>
      <w:tr w:rsidR="00D6012F" w:rsidRPr="00D6012F" w14:paraId="4C435451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E31F3EA" w14:textId="2DE19A66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itial CI</w:t>
            </w:r>
          </w:p>
        </w:tc>
        <w:tc>
          <w:tcPr>
            <w:tcW w:w="0" w:type="auto"/>
            <w:noWrap/>
            <w:vAlign w:val="center"/>
            <w:hideMark/>
          </w:tcPr>
          <w:p w14:paraId="0D673AB1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1.26</w:t>
            </w:r>
          </w:p>
        </w:tc>
      </w:tr>
      <w:tr w:rsidR="00D6012F" w:rsidRPr="00D6012F" w14:paraId="27B1E59B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E069439" w14:textId="26E1907F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SVR</w:t>
            </w:r>
            <w:r w:rsidRPr="00A52BE0">
              <w:rPr>
                <w:rFonts w:ascii="Times New Roman" w:hAnsi="Times New Roman" w:cs="Times New Roman"/>
                <w:szCs w:val="22"/>
              </w:rPr>
              <w:t xml:space="preserve"> at low </w:t>
            </w:r>
            <w:r>
              <w:rPr>
                <w:rFonts w:ascii="Times New Roman" w:hAnsi="Times New Roman" w:cs="Times New Roman" w:hint="eastAsia"/>
                <w:szCs w:val="22"/>
              </w:rPr>
              <w:t>MAP</w:t>
            </w:r>
          </w:p>
        </w:tc>
        <w:tc>
          <w:tcPr>
            <w:tcW w:w="0" w:type="auto"/>
            <w:noWrap/>
            <w:vAlign w:val="center"/>
            <w:hideMark/>
          </w:tcPr>
          <w:p w14:paraId="6D711EA7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2.42</w:t>
            </w:r>
          </w:p>
        </w:tc>
      </w:tr>
      <w:tr w:rsidR="00D6012F" w:rsidRPr="00D6012F" w14:paraId="6A248437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6EC22560" w14:textId="48E4C720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/>
                <w:sz w:val="24"/>
              </w:rPr>
              <w:t>CI at low MAP</w:t>
            </w:r>
          </w:p>
        </w:tc>
        <w:tc>
          <w:tcPr>
            <w:tcW w:w="0" w:type="auto"/>
            <w:noWrap/>
            <w:vAlign w:val="center"/>
            <w:hideMark/>
          </w:tcPr>
          <w:p w14:paraId="2920CB50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5.06</w:t>
            </w:r>
          </w:p>
        </w:tc>
      </w:tr>
      <w:tr w:rsidR="00D6012F" w:rsidRPr="00D6012F" w14:paraId="550BB142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5F12F1D" w14:textId="53E5F13E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52BE0">
              <w:rPr>
                <w:rFonts w:ascii="Times New Roman" w:hAnsi="Times New Roman" w:cs="Times New Roman"/>
                <w:szCs w:val="22"/>
              </w:rPr>
              <w:t>Mechanical ventilation</w:t>
            </w:r>
          </w:p>
        </w:tc>
        <w:tc>
          <w:tcPr>
            <w:tcW w:w="0" w:type="auto"/>
            <w:noWrap/>
            <w:vAlign w:val="center"/>
            <w:hideMark/>
          </w:tcPr>
          <w:p w14:paraId="60A92C0C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07</w:t>
            </w:r>
          </w:p>
        </w:tc>
      </w:tr>
      <w:tr w:rsidR="00D6012F" w:rsidRPr="00D6012F" w14:paraId="4113375A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3C9C1635" w14:textId="3D79F34A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 xml:space="preserve">Atrial </w:t>
            </w:r>
            <w:r>
              <w:rPr>
                <w:rFonts w:ascii="Times New Roman" w:hAnsi="Times New Roman" w:cs="Times New Roman"/>
                <w:szCs w:val="22"/>
              </w:rPr>
              <w:t>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4B0CB1F1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25</w:t>
            </w:r>
          </w:p>
        </w:tc>
      </w:tr>
      <w:tr w:rsidR="00D6012F" w:rsidRPr="00D6012F" w14:paraId="79892E45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93F5881" w14:textId="188DDDF5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52BE0">
              <w:rPr>
                <w:rFonts w:ascii="Times New Roman" w:hAnsi="Times New Roman" w:cs="Times New Roman"/>
                <w:szCs w:val="22"/>
              </w:rPr>
              <w:t>Congestive 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2E331A6A" w14:textId="3BA34880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5</w:t>
            </w:r>
            <w:r w:rsidR="0041249C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D6012F" w:rsidRPr="00D6012F" w14:paraId="3E223B02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EC0FE23" w14:textId="3C81D781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Pr="00D6012F">
              <w:rPr>
                <w:rFonts w:ascii="Times New Roman" w:hAnsi="Times New Roman" w:cs="Times New Roman" w:hint="eastAsia"/>
                <w:sz w:val="24"/>
              </w:rPr>
              <w:t>iabetes</w:t>
            </w:r>
          </w:p>
        </w:tc>
        <w:tc>
          <w:tcPr>
            <w:tcW w:w="0" w:type="auto"/>
            <w:noWrap/>
            <w:vAlign w:val="center"/>
            <w:hideMark/>
          </w:tcPr>
          <w:p w14:paraId="6CE23BEF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25</w:t>
            </w:r>
          </w:p>
        </w:tc>
      </w:tr>
      <w:tr w:rsidR="00D6012F" w:rsidRPr="00D6012F" w14:paraId="0BA9F628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423E86E1" w14:textId="55F2F44C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73C946B1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45</w:t>
            </w:r>
          </w:p>
        </w:tc>
      </w:tr>
      <w:tr w:rsidR="00D6012F" w:rsidRPr="00D6012F" w14:paraId="20AC1879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25507C5" w14:textId="7E3FB602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H</w:t>
            </w:r>
          </w:p>
        </w:tc>
        <w:tc>
          <w:tcPr>
            <w:tcW w:w="0" w:type="auto"/>
            <w:noWrap/>
            <w:vAlign w:val="center"/>
            <w:hideMark/>
          </w:tcPr>
          <w:p w14:paraId="6317BC9F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53</w:t>
            </w:r>
          </w:p>
        </w:tc>
      </w:tr>
      <w:tr w:rsidR="00D6012F" w:rsidRPr="00D6012F" w14:paraId="15487F27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0533A557" w14:textId="5E570120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icarbonate</w:t>
            </w:r>
          </w:p>
        </w:tc>
        <w:tc>
          <w:tcPr>
            <w:tcW w:w="0" w:type="auto"/>
            <w:noWrap/>
            <w:vAlign w:val="center"/>
            <w:hideMark/>
          </w:tcPr>
          <w:p w14:paraId="295AA3BE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53</w:t>
            </w:r>
          </w:p>
        </w:tc>
      </w:tr>
      <w:tr w:rsidR="00D6012F" w:rsidRPr="00D6012F" w14:paraId="11D2C7ED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1942A774" w14:textId="03F8A0C6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actate</w:t>
            </w:r>
          </w:p>
        </w:tc>
        <w:tc>
          <w:tcPr>
            <w:tcW w:w="0" w:type="auto"/>
            <w:noWrap/>
            <w:vAlign w:val="center"/>
            <w:hideMark/>
          </w:tcPr>
          <w:p w14:paraId="2D1ECE08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87</w:t>
            </w:r>
          </w:p>
        </w:tc>
      </w:tr>
      <w:tr w:rsidR="00D6012F" w:rsidRPr="00D6012F" w14:paraId="2B25B8BE" w14:textId="77777777" w:rsidTr="000424B5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5E4C795B" w14:textId="604207F9" w:rsidR="00D6012F" w:rsidRPr="00D6012F" w:rsidRDefault="00D6012F" w:rsidP="00D6012F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moglobin</w:t>
            </w:r>
          </w:p>
        </w:tc>
        <w:tc>
          <w:tcPr>
            <w:tcW w:w="0" w:type="auto"/>
            <w:noWrap/>
            <w:vAlign w:val="center"/>
            <w:hideMark/>
          </w:tcPr>
          <w:p w14:paraId="36D882FB" w14:textId="77777777" w:rsidR="00D6012F" w:rsidRPr="00D6012F" w:rsidRDefault="00D6012F" w:rsidP="00D601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6012F">
              <w:rPr>
                <w:rFonts w:ascii="Times New Roman" w:hAnsi="Times New Roman" w:cs="Times New Roman" w:hint="eastAsia"/>
                <w:sz w:val="24"/>
              </w:rPr>
              <w:t>1.27</w:t>
            </w:r>
          </w:p>
        </w:tc>
      </w:tr>
    </w:tbl>
    <w:p w14:paraId="3E633484" w14:textId="2E96F95F" w:rsidR="000424B5" w:rsidRDefault="000424B5" w:rsidP="000424B5">
      <w:pPr>
        <w:rPr>
          <w:rFonts w:ascii="Times New Roman" w:hAnsi="Times New Roman" w:cs="Times New Roman"/>
        </w:rPr>
      </w:pPr>
      <w:r w:rsidRPr="005F4277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BP, systolic blood pressure; DBP, diastolic blood pressure; SVR, systemic vascular resistance; CI, cardiac index; MAP, mean arterial pressure.</w:t>
      </w:r>
    </w:p>
    <w:p w14:paraId="24B115E5" w14:textId="4AC1E135" w:rsidR="00D6012F" w:rsidRPr="000424B5" w:rsidRDefault="00D6012F" w:rsidP="00D6012F">
      <w:pPr>
        <w:rPr>
          <w:rFonts w:ascii="Times New Roman" w:hAnsi="Times New Roman" w:cs="Times New Roman"/>
          <w:sz w:val="24"/>
        </w:rPr>
      </w:pPr>
    </w:p>
    <w:bookmarkEnd w:id="0"/>
    <w:p w14:paraId="63F526AC" w14:textId="77777777" w:rsidR="004529C9" w:rsidRPr="00D6012F" w:rsidRDefault="004529C9" w:rsidP="004529C9">
      <w:pPr>
        <w:rPr>
          <w:rFonts w:ascii="Times New Roman" w:hAnsi="Times New Roman" w:cs="Times New Roman"/>
          <w:sz w:val="24"/>
        </w:rPr>
      </w:pPr>
    </w:p>
    <w:sectPr w:rsidR="004529C9" w:rsidRPr="00D6012F" w:rsidSect="005D3D6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1193C" w14:textId="77777777" w:rsidR="00282BF2" w:rsidRDefault="00282BF2" w:rsidP="006C1B7D">
      <w:pPr>
        <w:spacing w:after="0"/>
      </w:pPr>
      <w:r>
        <w:separator/>
      </w:r>
    </w:p>
  </w:endnote>
  <w:endnote w:type="continuationSeparator" w:id="0">
    <w:p w14:paraId="023D67A3" w14:textId="77777777" w:rsidR="00282BF2" w:rsidRDefault="00282BF2" w:rsidP="006C1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19232" w14:textId="77777777" w:rsidR="00282BF2" w:rsidRDefault="00282BF2" w:rsidP="006C1B7D">
      <w:pPr>
        <w:spacing w:after="0"/>
      </w:pPr>
      <w:r>
        <w:separator/>
      </w:r>
    </w:p>
  </w:footnote>
  <w:footnote w:type="continuationSeparator" w:id="0">
    <w:p w14:paraId="09549C46" w14:textId="77777777" w:rsidR="00282BF2" w:rsidRDefault="00282BF2" w:rsidP="006C1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36"/>
    <w:rsid w:val="000424B5"/>
    <w:rsid w:val="000462C1"/>
    <w:rsid w:val="000701BB"/>
    <w:rsid w:val="000C49F9"/>
    <w:rsid w:val="000D321A"/>
    <w:rsid w:val="000D3A7B"/>
    <w:rsid w:val="00157308"/>
    <w:rsid w:val="00157B2F"/>
    <w:rsid w:val="001F6CDA"/>
    <w:rsid w:val="002526DA"/>
    <w:rsid w:val="0027252B"/>
    <w:rsid w:val="00282BF2"/>
    <w:rsid w:val="00285669"/>
    <w:rsid w:val="002A5F97"/>
    <w:rsid w:val="002D3575"/>
    <w:rsid w:val="00350756"/>
    <w:rsid w:val="003E5868"/>
    <w:rsid w:val="003F5116"/>
    <w:rsid w:val="0041249C"/>
    <w:rsid w:val="00441A93"/>
    <w:rsid w:val="004529C9"/>
    <w:rsid w:val="004821B6"/>
    <w:rsid w:val="004A6B66"/>
    <w:rsid w:val="004E46DB"/>
    <w:rsid w:val="004E73CD"/>
    <w:rsid w:val="00511B54"/>
    <w:rsid w:val="00567938"/>
    <w:rsid w:val="00577916"/>
    <w:rsid w:val="005B5A00"/>
    <w:rsid w:val="005D3D6E"/>
    <w:rsid w:val="005F50FF"/>
    <w:rsid w:val="00654A36"/>
    <w:rsid w:val="00674F8C"/>
    <w:rsid w:val="00676E3B"/>
    <w:rsid w:val="00686344"/>
    <w:rsid w:val="00694B42"/>
    <w:rsid w:val="006C1B7D"/>
    <w:rsid w:val="006F5746"/>
    <w:rsid w:val="00733EB3"/>
    <w:rsid w:val="00820ECD"/>
    <w:rsid w:val="008322EA"/>
    <w:rsid w:val="0084069D"/>
    <w:rsid w:val="0085164A"/>
    <w:rsid w:val="00856BA3"/>
    <w:rsid w:val="008961CB"/>
    <w:rsid w:val="008A3697"/>
    <w:rsid w:val="008B5AE9"/>
    <w:rsid w:val="008F383B"/>
    <w:rsid w:val="0094026E"/>
    <w:rsid w:val="009448E2"/>
    <w:rsid w:val="009D3CBB"/>
    <w:rsid w:val="009D5FB9"/>
    <w:rsid w:val="009D6E5C"/>
    <w:rsid w:val="00A52BE0"/>
    <w:rsid w:val="00A71CD0"/>
    <w:rsid w:val="00AC73C5"/>
    <w:rsid w:val="00B52AB8"/>
    <w:rsid w:val="00B652D6"/>
    <w:rsid w:val="00B74E3D"/>
    <w:rsid w:val="00BA336D"/>
    <w:rsid w:val="00C22D7B"/>
    <w:rsid w:val="00C532AF"/>
    <w:rsid w:val="00C71173"/>
    <w:rsid w:val="00C82931"/>
    <w:rsid w:val="00CC53FE"/>
    <w:rsid w:val="00D26413"/>
    <w:rsid w:val="00D6012F"/>
    <w:rsid w:val="00DB78AE"/>
    <w:rsid w:val="00DF00E0"/>
    <w:rsid w:val="00E25C43"/>
    <w:rsid w:val="00E6592D"/>
    <w:rsid w:val="00E95161"/>
    <w:rsid w:val="00ED41AB"/>
    <w:rsid w:val="00FC078F"/>
    <w:rsid w:val="00FD1F48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B44B4"/>
  <w15:chartTrackingRefBased/>
  <w15:docId w15:val="{666BF378-78B9-4645-B8EA-A1EAC28B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1B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54A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C1B7D"/>
  </w:style>
  <w:style w:type="paragraph" w:styleId="ac">
    <w:name w:val="footer"/>
    <w:basedOn w:val="a"/>
    <w:link w:val="Char4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C1B7D"/>
  </w:style>
  <w:style w:type="character" w:styleId="ad">
    <w:name w:val="Hyperlink"/>
    <w:basedOn w:val="a0"/>
    <w:uiPriority w:val="99"/>
    <w:unhideWhenUsed/>
    <w:rsid w:val="004529C9"/>
    <w:rPr>
      <w:color w:val="467886" w:themeColor="hyperlink"/>
      <w:u w:val="single"/>
    </w:rPr>
  </w:style>
  <w:style w:type="paragraph" w:styleId="ae">
    <w:name w:val="Body Text"/>
    <w:basedOn w:val="a"/>
    <w:link w:val="Char5"/>
    <w:uiPriority w:val="99"/>
    <w:semiHidden/>
    <w:rsid w:val="004529C9"/>
    <w:pPr>
      <w:spacing w:after="0"/>
      <w:jc w:val="both"/>
    </w:pPr>
    <w:rPr>
      <w:rFonts w:ascii="Times New Roman" w:eastAsia="바탕" w:hAnsi="Times New Roman" w:cs="Times New Roman"/>
      <w:sz w:val="24"/>
      <w14:ligatures w14:val="none"/>
    </w:rPr>
  </w:style>
  <w:style w:type="character" w:customStyle="1" w:styleId="Char5">
    <w:name w:val="본문 Char"/>
    <w:basedOn w:val="a0"/>
    <w:link w:val="ae"/>
    <w:uiPriority w:val="99"/>
    <w:semiHidden/>
    <w:rsid w:val="004529C9"/>
    <w:rPr>
      <w:rFonts w:ascii="Times New Roman" w:eastAsia="바탕" w:hAnsi="Times New Roman" w:cs="Times New Roman"/>
      <w:sz w:val="24"/>
      <w14:ligatures w14:val="none"/>
    </w:rPr>
  </w:style>
  <w:style w:type="paragraph" w:customStyle="1" w:styleId="10">
    <w:name w:val="일반 (웹)1"/>
    <w:basedOn w:val="a"/>
    <w:uiPriority w:val="99"/>
    <w:rsid w:val="004529C9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44D33-BF76-4545-A7E6-A6798550B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nWoo Kang</cp:lastModifiedBy>
  <cp:revision>47</cp:revision>
  <dcterms:created xsi:type="dcterms:W3CDTF">2024-08-07T02:27:00Z</dcterms:created>
  <dcterms:modified xsi:type="dcterms:W3CDTF">2025-09-17T09:38:00Z</dcterms:modified>
</cp:coreProperties>
</file>